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1C4" w:rsidRDefault="00D561C4"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106"/>
        <w:gridCol w:w="2004"/>
        <w:gridCol w:w="2004"/>
      </w:tblGrid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2B</w:t>
            </w:r>
            <w:r w:rsidR="00D561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None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I</w:t>
            </w:r>
            <w:r w:rsidR="00D561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None</w:t>
            </w:r>
          </w:p>
        </w:tc>
        <w:tc>
          <w:tcPr>
            <w:tcW w:w="2004" w:type="dxa"/>
          </w:tcPr>
          <w:p w:rsidR="004A6809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PI vs H2B</w:t>
            </w: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106" w:type="dxa"/>
            <w:noWrap/>
          </w:tcPr>
          <w:p w:rsidR="004A6809" w:rsidRPr="00C2437F" w:rsidRDefault="004A6809" w:rsidP="00CD386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8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1.8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AD7D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="00CD3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CD3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3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1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AD7DA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5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CD3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  <w:hideMark/>
          </w:tcPr>
          <w:p w:rsidR="004A6809" w:rsidRPr="00C2437F" w:rsidRDefault="004A6809" w:rsidP="004A680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ariate r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gression</w:t>
            </w:r>
          </w:p>
        </w:tc>
        <w:tc>
          <w:tcPr>
            <w:tcW w:w="2106" w:type="dxa"/>
            <w:noWrap/>
            <w:hideMark/>
          </w:tcPr>
          <w:p w:rsidR="004A6809" w:rsidRPr="00C2437F" w:rsidRDefault="004A6809" w:rsidP="00AD7D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8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1.8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CD386C" w:rsidP="00AD7D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2</w:t>
            </w:r>
            <w:r w:rsidR="004A6809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="004A6809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3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8</w:t>
            </w:r>
            <w:r w:rsidR="004A6809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pensity score</w:t>
            </w:r>
          </w:p>
        </w:tc>
        <w:tc>
          <w:tcPr>
            <w:tcW w:w="2106" w:type="dxa"/>
            <w:noWrap/>
          </w:tcPr>
          <w:p w:rsidR="004A6809" w:rsidRPr="00C2437F" w:rsidRDefault="004A6809" w:rsidP="00AD7D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1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</w:t>
            </w:r>
            <w:r w:rsidR="00CD3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2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1.5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AD7D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1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AD7DA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0</w:t>
            </w:r>
            <w:r w:rsidR="00CD3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A6809" w:rsidRDefault="004A6809"/>
    <w:p w:rsidR="006F29E1" w:rsidRDefault="006F29E1">
      <w:r w:rsidRPr="00C2437F">
        <w:rPr>
          <w:rFonts w:ascii="Times New Roman" w:eastAsia="富士ポップＰ" w:hAnsi="Times New Roman" w:cs="Times New Roman"/>
          <w:sz w:val="24"/>
          <w:szCs w:val="24"/>
        </w:rPr>
        <w:t>H2B, histamine H2-blockers; PPI, proton pump inhibitors</w:t>
      </w:r>
      <w:r>
        <w:rPr>
          <w:rFonts w:ascii="Times New Roman" w:eastAsia="富士ポップＰ" w:hAnsi="Times New Roman" w:cs="Times New Roman"/>
          <w:sz w:val="24"/>
          <w:szCs w:val="24"/>
        </w:rPr>
        <w:t xml:space="preserve">. </w:t>
      </w:r>
    </w:p>
    <w:sectPr w:rsidR="006F29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F8E" w:rsidRDefault="00B75F8E" w:rsidP="00EA05EA">
      <w:r>
        <w:separator/>
      </w:r>
    </w:p>
  </w:endnote>
  <w:endnote w:type="continuationSeparator" w:id="0">
    <w:p w:rsidR="00B75F8E" w:rsidRDefault="00B75F8E" w:rsidP="00EA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富士ポップＰ">
    <w:altName w:val="MS PMincho"/>
    <w:panose1 w:val="040F0700000000000000"/>
    <w:charset w:val="80"/>
    <w:family w:val="modern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F8E" w:rsidRDefault="00B75F8E" w:rsidP="00EA05EA">
      <w:r>
        <w:separator/>
      </w:r>
    </w:p>
  </w:footnote>
  <w:footnote w:type="continuationSeparator" w:id="0">
    <w:p w:rsidR="00B75F8E" w:rsidRDefault="00B75F8E" w:rsidP="00EA0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09"/>
    <w:rsid w:val="000C4C2C"/>
    <w:rsid w:val="000D64DF"/>
    <w:rsid w:val="001118AF"/>
    <w:rsid w:val="001F53AF"/>
    <w:rsid w:val="0020374A"/>
    <w:rsid w:val="00314032"/>
    <w:rsid w:val="003569C2"/>
    <w:rsid w:val="003F7F78"/>
    <w:rsid w:val="004A6809"/>
    <w:rsid w:val="004D508B"/>
    <w:rsid w:val="005920FE"/>
    <w:rsid w:val="006811ED"/>
    <w:rsid w:val="006F29E1"/>
    <w:rsid w:val="00AD7DA0"/>
    <w:rsid w:val="00AE67EC"/>
    <w:rsid w:val="00B75F8E"/>
    <w:rsid w:val="00CD386C"/>
    <w:rsid w:val="00D561C4"/>
    <w:rsid w:val="00EA05EA"/>
    <w:rsid w:val="00F56851"/>
    <w:rsid w:val="00F9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EB75A1D-63D7-4082-8400-F9CB1B22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80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05EA"/>
  </w:style>
  <w:style w:type="paragraph" w:styleId="a6">
    <w:name w:val="footer"/>
    <w:basedOn w:val="a"/>
    <w:link w:val="a7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0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kamizo</dc:creator>
  <cp:keywords/>
  <dc:description/>
  <cp:lastModifiedBy>荒井信彦</cp:lastModifiedBy>
  <cp:revision>2</cp:revision>
  <dcterms:created xsi:type="dcterms:W3CDTF">2016-10-20T14:01:00Z</dcterms:created>
  <dcterms:modified xsi:type="dcterms:W3CDTF">2016-10-20T14:01:00Z</dcterms:modified>
</cp:coreProperties>
</file>